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6D91FF" w14:textId="29B2127B" w:rsidR="0054468F" w:rsidRDefault="001A2EF9" w:rsidP="0054468F">
      <w:pPr>
        <w:pStyle w:val="EndNoteBibliography"/>
        <w:rPr>
          <w:b/>
          <w:bCs/>
        </w:rPr>
      </w:pPr>
      <w:r>
        <w:rPr>
          <w:b/>
          <w:bCs/>
        </w:rPr>
        <w:t>S1 File</w:t>
      </w:r>
    </w:p>
    <w:p w14:paraId="4B84B3D6" w14:textId="1CC49AA6" w:rsidR="00055DE1" w:rsidRPr="0054468F" w:rsidRDefault="00055DE1" w:rsidP="0054468F">
      <w:pPr>
        <w:pStyle w:val="EndNoteBibliography"/>
      </w:pPr>
      <w:r w:rsidRPr="00863146">
        <w:rPr>
          <w:b/>
          <w:bCs/>
          <w:i/>
          <w:iCs/>
        </w:rPr>
        <w:t>Table 1. Interpretation of LEDFM Quantification (Global Laboratory initiatives)</w:t>
      </w:r>
    </w:p>
    <w:tbl>
      <w:tblPr>
        <w:tblStyle w:val="GridTable1Light-Accent11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055DE1" w:rsidRPr="00276589" w14:paraId="06C380F5" w14:textId="77777777" w:rsidTr="00CA65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CF3E6E5" w14:textId="77777777" w:rsidR="00055DE1" w:rsidRPr="00276589" w:rsidRDefault="00055DE1" w:rsidP="00CA6507">
            <w:pPr>
              <w:jc w:val="center"/>
            </w:pPr>
            <w:r w:rsidRPr="00276589">
              <w:t>IUATLD/WHO scale (1000x field = HPF) Result</w:t>
            </w:r>
          </w:p>
        </w:tc>
        <w:tc>
          <w:tcPr>
            <w:tcW w:w="3117" w:type="dxa"/>
          </w:tcPr>
          <w:p w14:paraId="73EDA3F9" w14:textId="77777777" w:rsidR="00055DE1" w:rsidRPr="00276589" w:rsidRDefault="00055DE1" w:rsidP="00CA65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76589">
              <w:t>Fluorescence Microscopy Quantification System</w:t>
            </w:r>
          </w:p>
        </w:tc>
        <w:tc>
          <w:tcPr>
            <w:tcW w:w="3117" w:type="dxa"/>
          </w:tcPr>
          <w:p w14:paraId="7EB87DEA" w14:textId="77777777" w:rsidR="00055DE1" w:rsidRPr="00276589" w:rsidRDefault="00055DE1" w:rsidP="00CA650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55DE1" w:rsidRPr="00276589" w14:paraId="15AED646" w14:textId="77777777" w:rsidTr="00CA65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536EFBA" w14:textId="77777777" w:rsidR="00055DE1" w:rsidRPr="00276589" w:rsidRDefault="00055DE1" w:rsidP="00CA6507">
            <w:pPr>
              <w:jc w:val="both"/>
            </w:pPr>
          </w:p>
        </w:tc>
        <w:tc>
          <w:tcPr>
            <w:tcW w:w="3117" w:type="dxa"/>
          </w:tcPr>
          <w:p w14:paraId="7797794D" w14:textId="77777777" w:rsidR="00055DE1" w:rsidRPr="00276589" w:rsidRDefault="00055DE1" w:rsidP="00CA65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6589">
              <w:t>(200–250x magnification: 1 length = 30 fields = 300 HPF)</w:t>
            </w:r>
          </w:p>
        </w:tc>
        <w:tc>
          <w:tcPr>
            <w:tcW w:w="3117" w:type="dxa"/>
          </w:tcPr>
          <w:p w14:paraId="09156ACC" w14:textId="77777777" w:rsidR="00055DE1" w:rsidRPr="00276589" w:rsidRDefault="00055DE1" w:rsidP="00CA65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6589">
              <w:t>(400x magnification: 1 length = 40 fields = 200 HPF)</w:t>
            </w:r>
          </w:p>
        </w:tc>
      </w:tr>
      <w:tr w:rsidR="00055DE1" w:rsidRPr="00276589" w14:paraId="073A5E5B" w14:textId="77777777" w:rsidTr="00CA65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F5EFDD0" w14:textId="77777777" w:rsidR="00055DE1" w:rsidRPr="0059373F" w:rsidRDefault="00055DE1" w:rsidP="00CA6507">
            <w:pPr>
              <w:jc w:val="both"/>
              <w:rPr>
                <w:b w:val="0"/>
                <w:bCs w:val="0"/>
              </w:rPr>
            </w:pPr>
            <w:r w:rsidRPr="0059373F">
              <w:rPr>
                <w:b w:val="0"/>
                <w:bCs w:val="0"/>
              </w:rPr>
              <w:t>Negative</w:t>
            </w:r>
          </w:p>
        </w:tc>
        <w:tc>
          <w:tcPr>
            <w:tcW w:w="3117" w:type="dxa"/>
          </w:tcPr>
          <w:p w14:paraId="2A3C1238" w14:textId="77777777" w:rsidR="00055DE1" w:rsidRPr="00276589" w:rsidRDefault="00055DE1" w:rsidP="00CA65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6589">
              <w:t>Zero AFB / 1 length</w:t>
            </w:r>
          </w:p>
        </w:tc>
        <w:tc>
          <w:tcPr>
            <w:tcW w:w="3117" w:type="dxa"/>
          </w:tcPr>
          <w:p w14:paraId="5D93B958" w14:textId="77777777" w:rsidR="00055DE1" w:rsidRPr="00276589" w:rsidRDefault="00055DE1" w:rsidP="00CA65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6589">
              <w:t>Zero AFB / 1 length</w:t>
            </w:r>
          </w:p>
        </w:tc>
      </w:tr>
      <w:tr w:rsidR="00055DE1" w:rsidRPr="00276589" w14:paraId="06090D0C" w14:textId="77777777" w:rsidTr="00CA65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542866C" w14:textId="77777777" w:rsidR="00055DE1" w:rsidRPr="0059373F" w:rsidRDefault="00055DE1" w:rsidP="00CA6507">
            <w:pPr>
              <w:jc w:val="both"/>
              <w:rPr>
                <w:b w:val="0"/>
                <w:bCs w:val="0"/>
              </w:rPr>
            </w:pPr>
            <w:r w:rsidRPr="0059373F">
              <w:rPr>
                <w:b w:val="0"/>
                <w:bCs w:val="0"/>
              </w:rPr>
              <w:t>Scanty</w:t>
            </w:r>
          </w:p>
        </w:tc>
        <w:tc>
          <w:tcPr>
            <w:tcW w:w="3117" w:type="dxa"/>
          </w:tcPr>
          <w:p w14:paraId="442BD45F" w14:textId="77777777" w:rsidR="00055DE1" w:rsidRPr="00276589" w:rsidRDefault="00055DE1" w:rsidP="00CA65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6589">
              <w:t>1–29 AFB / 1 length</w:t>
            </w:r>
          </w:p>
        </w:tc>
        <w:tc>
          <w:tcPr>
            <w:tcW w:w="3117" w:type="dxa"/>
          </w:tcPr>
          <w:p w14:paraId="607F1302" w14:textId="77777777" w:rsidR="00055DE1" w:rsidRPr="00276589" w:rsidRDefault="00055DE1" w:rsidP="00CA65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6589">
              <w:t>1–19 AFB / 1 length</w:t>
            </w:r>
          </w:p>
        </w:tc>
      </w:tr>
      <w:tr w:rsidR="00055DE1" w:rsidRPr="00276589" w14:paraId="1667D57F" w14:textId="77777777" w:rsidTr="00CA65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4462641" w14:textId="77777777" w:rsidR="00055DE1" w:rsidRPr="0059373F" w:rsidRDefault="00055DE1" w:rsidP="00CA6507">
            <w:pPr>
              <w:jc w:val="both"/>
              <w:rPr>
                <w:b w:val="0"/>
                <w:bCs w:val="0"/>
              </w:rPr>
            </w:pPr>
            <w:r w:rsidRPr="0059373F">
              <w:rPr>
                <w:b w:val="0"/>
                <w:bCs w:val="0"/>
              </w:rPr>
              <w:t>1+</w:t>
            </w:r>
          </w:p>
        </w:tc>
        <w:tc>
          <w:tcPr>
            <w:tcW w:w="3117" w:type="dxa"/>
          </w:tcPr>
          <w:p w14:paraId="32365B7D" w14:textId="77777777" w:rsidR="00055DE1" w:rsidRPr="00276589" w:rsidRDefault="00055DE1" w:rsidP="00CA65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6589">
              <w:t>30–299 AFB / 1 length</w:t>
            </w:r>
          </w:p>
        </w:tc>
        <w:tc>
          <w:tcPr>
            <w:tcW w:w="3117" w:type="dxa"/>
          </w:tcPr>
          <w:p w14:paraId="6A609603" w14:textId="77777777" w:rsidR="00055DE1" w:rsidRPr="00276589" w:rsidRDefault="00055DE1" w:rsidP="00CA65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6589">
              <w:t>20–199 AFB / 1 length</w:t>
            </w:r>
          </w:p>
        </w:tc>
      </w:tr>
      <w:tr w:rsidR="00055DE1" w:rsidRPr="00276589" w14:paraId="790D5C07" w14:textId="77777777" w:rsidTr="00CA65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8762BE6" w14:textId="77777777" w:rsidR="00055DE1" w:rsidRPr="0059373F" w:rsidRDefault="00055DE1" w:rsidP="00CA6507">
            <w:pPr>
              <w:jc w:val="both"/>
              <w:rPr>
                <w:b w:val="0"/>
                <w:bCs w:val="0"/>
              </w:rPr>
            </w:pPr>
            <w:r w:rsidRPr="0059373F">
              <w:rPr>
                <w:b w:val="0"/>
                <w:bCs w:val="0"/>
              </w:rPr>
              <w:t>2+</w:t>
            </w:r>
          </w:p>
        </w:tc>
        <w:tc>
          <w:tcPr>
            <w:tcW w:w="3117" w:type="dxa"/>
          </w:tcPr>
          <w:p w14:paraId="587EEA53" w14:textId="77777777" w:rsidR="00055DE1" w:rsidRPr="00276589" w:rsidRDefault="00055DE1" w:rsidP="00CA65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6589">
              <w:t>10–100 AFB / 1 field on average</w:t>
            </w:r>
          </w:p>
        </w:tc>
        <w:tc>
          <w:tcPr>
            <w:tcW w:w="3117" w:type="dxa"/>
          </w:tcPr>
          <w:p w14:paraId="17F04ED7" w14:textId="77777777" w:rsidR="00055DE1" w:rsidRPr="00276589" w:rsidRDefault="00055DE1" w:rsidP="00CA65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6589">
              <w:t>5–50 AFB / 1 field on average</w:t>
            </w:r>
          </w:p>
        </w:tc>
      </w:tr>
      <w:tr w:rsidR="00055DE1" w:rsidRPr="00276589" w14:paraId="50B92F7D" w14:textId="77777777" w:rsidTr="00CA65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0907527" w14:textId="77777777" w:rsidR="00055DE1" w:rsidRPr="0059373F" w:rsidRDefault="00055DE1" w:rsidP="00CA6507">
            <w:pPr>
              <w:jc w:val="both"/>
              <w:rPr>
                <w:b w:val="0"/>
                <w:bCs w:val="0"/>
              </w:rPr>
            </w:pPr>
            <w:r w:rsidRPr="0059373F">
              <w:rPr>
                <w:b w:val="0"/>
                <w:bCs w:val="0"/>
              </w:rPr>
              <w:t>3+</w:t>
            </w:r>
          </w:p>
        </w:tc>
        <w:tc>
          <w:tcPr>
            <w:tcW w:w="3117" w:type="dxa"/>
          </w:tcPr>
          <w:p w14:paraId="10EB0F58" w14:textId="77777777" w:rsidR="00055DE1" w:rsidRPr="00276589" w:rsidRDefault="00055DE1" w:rsidP="00CA65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6589">
              <w:t>&gt;100 AFB / 1 field on average</w:t>
            </w:r>
          </w:p>
        </w:tc>
        <w:tc>
          <w:tcPr>
            <w:tcW w:w="3117" w:type="dxa"/>
          </w:tcPr>
          <w:p w14:paraId="24B862F6" w14:textId="77777777" w:rsidR="00055DE1" w:rsidRPr="00276589" w:rsidRDefault="00055DE1" w:rsidP="00CA65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6589">
              <w:t>&gt;50 AFB / 1 field on average</w:t>
            </w:r>
          </w:p>
        </w:tc>
      </w:tr>
    </w:tbl>
    <w:p w14:paraId="6B5FAA1F" w14:textId="77777777" w:rsidR="00055DE1" w:rsidRDefault="00055DE1" w:rsidP="00055DE1">
      <w:pPr>
        <w:pStyle w:val="ListParagraph"/>
        <w:spacing w:line="360" w:lineRule="auto"/>
        <w:jc w:val="both"/>
        <w:rPr>
          <w:b/>
          <w:bCs/>
        </w:rPr>
      </w:pPr>
    </w:p>
    <w:p w14:paraId="500E4DB0" w14:textId="69E9A242" w:rsidR="00055DE1" w:rsidRPr="00863146" w:rsidRDefault="00055DE1" w:rsidP="00055DE1">
      <w:pPr>
        <w:spacing w:line="360" w:lineRule="auto"/>
        <w:jc w:val="both"/>
        <w:rPr>
          <w:b/>
          <w:bCs/>
          <w:i/>
          <w:iCs/>
        </w:rPr>
      </w:pPr>
      <w:r w:rsidRPr="00863146">
        <w:rPr>
          <w:b/>
          <w:bCs/>
          <w:i/>
          <w:iCs/>
        </w:rPr>
        <w:t>Table 2.  Interpretation of Bright-field Microscope Quantification (global laboratory initiatives)</w:t>
      </w:r>
    </w:p>
    <w:tbl>
      <w:tblPr>
        <w:tblStyle w:val="GridTable1Light-Accent11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055DE1" w:rsidRPr="00C976A0" w14:paraId="0219DD11" w14:textId="77777777" w:rsidTr="00CA65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4FC73E77" w14:textId="77777777" w:rsidR="00055DE1" w:rsidRPr="00C976A0" w:rsidRDefault="00055DE1" w:rsidP="00CA6507">
            <w:pPr>
              <w:spacing w:line="276" w:lineRule="auto"/>
              <w:jc w:val="center"/>
            </w:pPr>
            <w:r w:rsidRPr="00C976A0">
              <w:t>IUATLD/WHO scale (1000x field = HPF) Result</w:t>
            </w:r>
          </w:p>
        </w:tc>
        <w:tc>
          <w:tcPr>
            <w:tcW w:w="4675" w:type="dxa"/>
          </w:tcPr>
          <w:p w14:paraId="29B439CB" w14:textId="77777777" w:rsidR="00055DE1" w:rsidRPr="00C976A0" w:rsidRDefault="00055DE1" w:rsidP="00CA650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976A0">
              <w:t>Bright-field Microscopy Quantification system</w:t>
            </w:r>
          </w:p>
        </w:tc>
      </w:tr>
      <w:tr w:rsidR="00055DE1" w:rsidRPr="00C976A0" w14:paraId="2AA2F7A5" w14:textId="77777777" w:rsidTr="00CA65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3542911F" w14:textId="77777777" w:rsidR="00055DE1" w:rsidRPr="00C976A0" w:rsidRDefault="00055DE1" w:rsidP="00CA6507">
            <w:pPr>
              <w:spacing w:line="276" w:lineRule="auto"/>
              <w:jc w:val="both"/>
            </w:pPr>
          </w:p>
        </w:tc>
        <w:tc>
          <w:tcPr>
            <w:tcW w:w="4675" w:type="dxa"/>
          </w:tcPr>
          <w:p w14:paraId="55C611BA" w14:textId="77777777" w:rsidR="00055DE1" w:rsidRPr="00C976A0" w:rsidRDefault="00055DE1" w:rsidP="00CA65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C976A0">
              <w:t>Bright-field</w:t>
            </w:r>
            <w:proofErr w:type="gramEnd"/>
            <w:r w:rsidRPr="00C976A0">
              <w:t xml:space="preserve"> (1000x magnification:1 length = 2 cm = 100 HPF)</w:t>
            </w:r>
          </w:p>
        </w:tc>
      </w:tr>
      <w:tr w:rsidR="00055DE1" w:rsidRPr="00C976A0" w14:paraId="3A78D24A" w14:textId="77777777" w:rsidTr="00CA65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49033E12" w14:textId="77777777" w:rsidR="00055DE1" w:rsidRPr="0059373F" w:rsidRDefault="00055DE1" w:rsidP="00CA6507">
            <w:pPr>
              <w:spacing w:line="276" w:lineRule="auto"/>
              <w:rPr>
                <w:b w:val="0"/>
                <w:bCs w:val="0"/>
              </w:rPr>
            </w:pPr>
            <w:r w:rsidRPr="0059373F">
              <w:rPr>
                <w:b w:val="0"/>
                <w:bCs w:val="0"/>
              </w:rPr>
              <w:t>Negative</w:t>
            </w:r>
          </w:p>
        </w:tc>
        <w:tc>
          <w:tcPr>
            <w:tcW w:w="4675" w:type="dxa"/>
          </w:tcPr>
          <w:p w14:paraId="1C711D2C" w14:textId="77777777" w:rsidR="00055DE1" w:rsidRPr="00C976A0" w:rsidRDefault="00055DE1" w:rsidP="00CA65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76A0">
              <w:t>Zero AFB / 1 length</w:t>
            </w:r>
          </w:p>
        </w:tc>
      </w:tr>
      <w:tr w:rsidR="00055DE1" w:rsidRPr="00C976A0" w14:paraId="26227C07" w14:textId="77777777" w:rsidTr="00CA65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4828284A" w14:textId="77777777" w:rsidR="00055DE1" w:rsidRPr="0059373F" w:rsidRDefault="00055DE1" w:rsidP="00CA6507">
            <w:pPr>
              <w:spacing w:line="276" w:lineRule="auto"/>
              <w:rPr>
                <w:b w:val="0"/>
                <w:bCs w:val="0"/>
              </w:rPr>
            </w:pPr>
            <w:r w:rsidRPr="0059373F">
              <w:rPr>
                <w:b w:val="0"/>
                <w:bCs w:val="0"/>
              </w:rPr>
              <w:t>Scanty</w:t>
            </w:r>
          </w:p>
        </w:tc>
        <w:tc>
          <w:tcPr>
            <w:tcW w:w="4675" w:type="dxa"/>
          </w:tcPr>
          <w:p w14:paraId="479E7CB1" w14:textId="77777777" w:rsidR="00055DE1" w:rsidRPr="00C976A0" w:rsidRDefault="00055DE1" w:rsidP="00CA65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76A0">
              <w:t>1–9 AFB / 1 length or 100 HPF</w:t>
            </w:r>
          </w:p>
        </w:tc>
      </w:tr>
      <w:tr w:rsidR="00055DE1" w:rsidRPr="00C976A0" w14:paraId="0633E34B" w14:textId="77777777" w:rsidTr="00CA65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13FCD756" w14:textId="77777777" w:rsidR="00055DE1" w:rsidRPr="0059373F" w:rsidRDefault="00055DE1" w:rsidP="00CA6507">
            <w:pPr>
              <w:spacing w:line="276" w:lineRule="auto"/>
              <w:rPr>
                <w:b w:val="0"/>
                <w:bCs w:val="0"/>
              </w:rPr>
            </w:pPr>
            <w:r w:rsidRPr="0059373F">
              <w:rPr>
                <w:b w:val="0"/>
                <w:bCs w:val="0"/>
              </w:rPr>
              <w:t>1+</w:t>
            </w:r>
          </w:p>
        </w:tc>
        <w:tc>
          <w:tcPr>
            <w:tcW w:w="4675" w:type="dxa"/>
          </w:tcPr>
          <w:p w14:paraId="65DDB9F5" w14:textId="77777777" w:rsidR="00055DE1" w:rsidRPr="00C976A0" w:rsidRDefault="00055DE1" w:rsidP="00CA65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76A0">
              <w:t>10–99 AFB / 1 length or 100 HPF</w:t>
            </w:r>
          </w:p>
        </w:tc>
      </w:tr>
      <w:tr w:rsidR="00055DE1" w:rsidRPr="00C976A0" w14:paraId="28EFF882" w14:textId="77777777" w:rsidTr="00CA65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0FA36E52" w14:textId="77777777" w:rsidR="00055DE1" w:rsidRPr="0059373F" w:rsidRDefault="00055DE1" w:rsidP="00CA6507">
            <w:pPr>
              <w:spacing w:line="276" w:lineRule="auto"/>
              <w:rPr>
                <w:b w:val="0"/>
                <w:bCs w:val="0"/>
              </w:rPr>
            </w:pPr>
            <w:r w:rsidRPr="0059373F">
              <w:rPr>
                <w:b w:val="0"/>
                <w:bCs w:val="0"/>
              </w:rPr>
              <w:t>2+</w:t>
            </w:r>
          </w:p>
        </w:tc>
        <w:tc>
          <w:tcPr>
            <w:tcW w:w="4675" w:type="dxa"/>
          </w:tcPr>
          <w:p w14:paraId="0BCBEA80" w14:textId="77777777" w:rsidR="00055DE1" w:rsidRPr="00C976A0" w:rsidRDefault="00055DE1" w:rsidP="00CA65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76A0">
              <w:t>1–10 AFB / 1 HPF on average</w:t>
            </w:r>
          </w:p>
        </w:tc>
      </w:tr>
      <w:tr w:rsidR="00055DE1" w:rsidRPr="00C976A0" w14:paraId="33B3D70B" w14:textId="77777777" w:rsidTr="00CA65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191D5C0F" w14:textId="77777777" w:rsidR="00055DE1" w:rsidRPr="0059373F" w:rsidRDefault="00055DE1" w:rsidP="00CA6507">
            <w:pPr>
              <w:spacing w:line="276" w:lineRule="auto"/>
              <w:rPr>
                <w:b w:val="0"/>
                <w:bCs w:val="0"/>
              </w:rPr>
            </w:pPr>
            <w:r w:rsidRPr="0059373F">
              <w:rPr>
                <w:b w:val="0"/>
                <w:bCs w:val="0"/>
              </w:rPr>
              <w:t>3+</w:t>
            </w:r>
          </w:p>
        </w:tc>
        <w:tc>
          <w:tcPr>
            <w:tcW w:w="4675" w:type="dxa"/>
          </w:tcPr>
          <w:p w14:paraId="16617435" w14:textId="77777777" w:rsidR="00055DE1" w:rsidRPr="00C976A0" w:rsidRDefault="00055DE1" w:rsidP="00CA65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76A0">
              <w:t>&gt;10 AFB / 1 HPF on average</w:t>
            </w:r>
          </w:p>
        </w:tc>
      </w:tr>
    </w:tbl>
    <w:p w14:paraId="154D86E8" w14:textId="77777777" w:rsidR="00055DE1" w:rsidRDefault="00055DE1" w:rsidP="00055DE1">
      <w:pPr>
        <w:pStyle w:val="ListParagraph"/>
        <w:spacing w:line="360" w:lineRule="auto"/>
        <w:jc w:val="both"/>
        <w:rPr>
          <w:b/>
          <w:bCs/>
        </w:rPr>
      </w:pPr>
    </w:p>
    <w:p w14:paraId="5A3D37D0" w14:textId="2B7EBCBB" w:rsidR="00055DE1" w:rsidRPr="00863146" w:rsidRDefault="00055DE1" w:rsidP="00055DE1">
      <w:pPr>
        <w:spacing w:line="360" w:lineRule="auto"/>
        <w:jc w:val="both"/>
        <w:rPr>
          <w:b/>
          <w:bCs/>
          <w:i/>
          <w:iCs/>
        </w:rPr>
      </w:pPr>
      <w:r w:rsidRPr="00863146">
        <w:rPr>
          <w:b/>
          <w:bCs/>
          <w:i/>
          <w:iCs/>
        </w:rPr>
        <w:t>Table 3. Interpretation of LJ Culture Quantification (World health organization)</w:t>
      </w:r>
    </w:p>
    <w:tbl>
      <w:tblPr>
        <w:tblStyle w:val="GridTable1Light-Accent11"/>
        <w:tblW w:w="0" w:type="auto"/>
        <w:tblLook w:val="04A0" w:firstRow="1" w:lastRow="0" w:firstColumn="1" w:lastColumn="0" w:noHBand="0" w:noVBand="1"/>
      </w:tblPr>
      <w:tblGrid>
        <w:gridCol w:w="2065"/>
        <w:gridCol w:w="2520"/>
        <w:gridCol w:w="1350"/>
        <w:gridCol w:w="3415"/>
      </w:tblGrid>
      <w:tr w:rsidR="00055DE1" w14:paraId="406031D7" w14:textId="77777777" w:rsidTr="00CA65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799315FA" w14:textId="77777777" w:rsidR="00055DE1" w:rsidRPr="0059373F" w:rsidRDefault="00055DE1" w:rsidP="00CA6507">
            <w:pPr>
              <w:jc w:val="center"/>
            </w:pPr>
            <w:r w:rsidRPr="0059373F">
              <w:t>Growth</w:t>
            </w:r>
          </w:p>
        </w:tc>
        <w:tc>
          <w:tcPr>
            <w:tcW w:w="2520" w:type="dxa"/>
          </w:tcPr>
          <w:p w14:paraId="1ABF1BD9" w14:textId="77777777" w:rsidR="00055DE1" w:rsidRPr="0059373F" w:rsidRDefault="00055DE1" w:rsidP="00CA65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9373F">
              <w:t>Laboratory report</w:t>
            </w:r>
          </w:p>
        </w:tc>
        <w:tc>
          <w:tcPr>
            <w:tcW w:w="1350" w:type="dxa"/>
          </w:tcPr>
          <w:p w14:paraId="309C0968" w14:textId="77777777" w:rsidR="00055DE1" w:rsidRPr="0059373F" w:rsidRDefault="00055DE1" w:rsidP="00CA65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9373F">
              <w:t>ZN result</w:t>
            </w:r>
          </w:p>
        </w:tc>
        <w:tc>
          <w:tcPr>
            <w:tcW w:w="3415" w:type="dxa"/>
          </w:tcPr>
          <w:p w14:paraId="6D21AFBF" w14:textId="77777777" w:rsidR="00055DE1" w:rsidRPr="0059373F" w:rsidRDefault="00055DE1" w:rsidP="00CA65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9373F">
              <w:t>Study report</w:t>
            </w:r>
          </w:p>
        </w:tc>
      </w:tr>
      <w:tr w:rsidR="00055DE1" w14:paraId="07D5E91B" w14:textId="77777777" w:rsidTr="00CA65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4564DDE5" w14:textId="77777777" w:rsidR="00055DE1" w:rsidRPr="0059373F" w:rsidRDefault="00055DE1" w:rsidP="00CA6507">
            <w:pPr>
              <w:rPr>
                <w:b w:val="0"/>
                <w:bCs w:val="0"/>
              </w:rPr>
            </w:pPr>
            <w:r w:rsidRPr="0059373F">
              <w:rPr>
                <w:b w:val="0"/>
                <w:bCs w:val="0"/>
              </w:rPr>
              <w:t>None</w:t>
            </w:r>
          </w:p>
        </w:tc>
        <w:tc>
          <w:tcPr>
            <w:tcW w:w="2520" w:type="dxa"/>
          </w:tcPr>
          <w:p w14:paraId="49A17D65" w14:textId="77777777" w:rsidR="00055DE1" w:rsidRDefault="00055DE1" w:rsidP="00CA65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990">
              <w:t>No growth</w:t>
            </w:r>
          </w:p>
        </w:tc>
        <w:tc>
          <w:tcPr>
            <w:tcW w:w="1350" w:type="dxa"/>
          </w:tcPr>
          <w:p w14:paraId="53547869" w14:textId="77777777" w:rsidR="00055DE1" w:rsidRDefault="00055DE1" w:rsidP="00CA65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990">
              <w:t>NA</w:t>
            </w:r>
          </w:p>
        </w:tc>
        <w:tc>
          <w:tcPr>
            <w:tcW w:w="3415" w:type="dxa"/>
          </w:tcPr>
          <w:p w14:paraId="6A9C437C" w14:textId="77777777" w:rsidR="00055DE1" w:rsidRDefault="00055DE1" w:rsidP="00CA65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990">
              <w:t>Negative for MTB complex</w:t>
            </w:r>
          </w:p>
        </w:tc>
      </w:tr>
      <w:tr w:rsidR="00055DE1" w14:paraId="2A9FB230" w14:textId="77777777" w:rsidTr="00CA65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345C6A5B" w14:textId="77777777" w:rsidR="00055DE1" w:rsidRPr="0059373F" w:rsidRDefault="00055DE1" w:rsidP="00CA6507">
            <w:pPr>
              <w:rPr>
                <w:b w:val="0"/>
                <w:bCs w:val="0"/>
              </w:rPr>
            </w:pPr>
            <w:r w:rsidRPr="0059373F">
              <w:rPr>
                <w:b w:val="0"/>
                <w:bCs w:val="0"/>
              </w:rPr>
              <w:t>1-9 colonies</w:t>
            </w:r>
          </w:p>
        </w:tc>
        <w:tc>
          <w:tcPr>
            <w:tcW w:w="2520" w:type="dxa"/>
          </w:tcPr>
          <w:p w14:paraId="5868EBB7" w14:textId="77777777" w:rsidR="00055DE1" w:rsidRDefault="00055DE1" w:rsidP="00CA65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990">
              <w:t>Record Actual number</w:t>
            </w:r>
          </w:p>
        </w:tc>
        <w:tc>
          <w:tcPr>
            <w:tcW w:w="1350" w:type="dxa"/>
          </w:tcPr>
          <w:p w14:paraId="4C27B055" w14:textId="77777777" w:rsidR="00055DE1" w:rsidRDefault="00055DE1" w:rsidP="00CA65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990">
              <w:t>Positive</w:t>
            </w:r>
          </w:p>
        </w:tc>
        <w:tc>
          <w:tcPr>
            <w:tcW w:w="3415" w:type="dxa"/>
          </w:tcPr>
          <w:p w14:paraId="29A49974" w14:textId="77777777" w:rsidR="00055DE1" w:rsidRDefault="00055DE1" w:rsidP="00CA65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990">
              <w:t>TB growth (1-9 colonies).</w:t>
            </w:r>
          </w:p>
        </w:tc>
      </w:tr>
      <w:tr w:rsidR="00055DE1" w14:paraId="3A3556D4" w14:textId="77777777" w:rsidTr="00CA65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4B839402" w14:textId="77777777" w:rsidR="00055DE1" w:rsidRPr="0059373F" w:rsidRDefault="00055DE1" w:rsidP="00CA6507">
            <w:pPr>
              <w:rPr>
                <w:b w:val="0"/>
                <w:bCs w:val="0"/>
              </w:rPr>
            </w:pPr>
            <w:r w:rsidRPr="0059373F">
              <w:rPr>
                <w:b w:val="0"/>
                <w:bCs w:val="0"/>
              </w:rPr>
              <w:t>10-100 colonies</w:t>
            </w:r>
          </w:p>
        </w:tc>
        <w:tc>
          <w:tcPr>
            <w:tcW w:w="2520" w:type="dxa"/>
          </w:tcPr>
          <w:p w14:paraId="11D1EFE3" w14:textId="77777777" w:rsidR="00055DE1" w:rsidRDefault="00055DE1" w:rsidP="00CA65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+</w:t>
            </w:r>
          </w:p>
        </w:tc>
        <w:tc>
          <w:tcPr>
            <w:tcW w:w="1350" w:type="dxa"/>
          </w:tcPr>
          <w:p w14:paraId="3DECA52A" w14:textId="77777777" w:rsidR="00055DE1" w:rsidRDefault="00055DE1" w:rsidP="00CA65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ositive</w:t>
            </w:r>
          </w:p>
        </w:tc>
        <w:tc>
          <w:tcPr>
            <w:tcW w:w="3415" w:type="dxa"/>
          </w:tcPr>
          <w:p w14:paraId="3A8923F6" w14:textId="77777777" w:rsidR="00055DE1" w:rsidRDefault="00055DE1" w:rsidP="00CA65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B growth (10-100 colonies)</w:t>
            </w:r>
          </w:p>
        </w:tc>
      </w:tr>
      <w:tr w:rsidR="00055DE1" w14:paraId="1E265D44" w14:textId="77777777" w:rsidTr="00CA65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2B50E147" w14:textId="77777777" w:rsidR="00055DE1" w:rsidRPr="0059373F" w:rsidRDefault="00055DE1" w:rsidP="00CA6507">
            <w:pPr>
              <w:rPr>
                <w:b w:val="0"/>
                <w:bCs w:val="0"/>
              </w:rPr>
            </w:pPr>
            <w:r w:rsidRPr="0059373F">
              <w:rPr>
                <w:b w:val="0"/>
                <w:bCs w:val="0"/>
              </w:rPr>
              <w:t>&gt;100-200 colonies</w:t>
            </w:r>
          </w:p>
        </w:tc>
        <w:tc>
          <w:tcPr>
            <w:tcW w:w="2520" w:type="dxa"/>
          </w:tcPr>
          <w:p w14:paraId="58DF2799" w14:textId="77777777" w:rsidR="00055DE1" w:rsidRDefault="00055DE1" w:rsidP="00CA65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990">
              <w:t>2+</w:t>
            </w:r>
          </w:p>
        </w:tc>
        <w:tc>
          <w:tcPr>
            <w:tcW w:w="1350" w:type="dxa"/>
          </w:tcPr>
          <w:p w14:paraId="03FF0B60" w14:textId="77777777" w:rsidR="00055DE1" w:rsidRDefault="00055DE1" w:rsidP="00CA65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990">
              <w:t>Positive</w:t>
            </w:r>
          </w:p>
        </w:tc>
        <w:tc>
          <w:tcPr>
            <w:tcW w:w="3415" w:type="dxa"/>
          </w:tcPr>
          <w:p w14:paraId="6A641FD7" w14:textId="77777777" w:rsidR="00055DE1" w:rsidRDefault="00055DE1" w:rsidP="00CA65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990">
              <w:t>TB growth (more than 100 colonies).</w:t>
            </w:r>
          </w:p>
        </w:tc>
      </w:tr>
      <w:tr w:rsidR="00055DE1" w14:paraId="000D53AA" w14:textId="77777777" w:rsidTr="00CA65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40D4AB3B" w14:textId="77777777" w:rsidR="00055DE1" w:rsidRPr="0059373F" w:rsidRDefault="00055DE1" w:rsidP="00CA6507">
            <w:pPr>
              <w:rPr>
                <w:b w:val="0"/>
                <w:bCs w:val="0"/>
              </w:rPr>
            </w:pPr>
            <w:r w:rsidRPr="0059373F">
              <w:rPr>
                <w:b w:val="0"/>
                <w:bCs w:val="0"/>
              </w:rPr>
              <w:t>&gt;200 colonies (too numerous to count)</w:t>
            </w:r>
          </w:p>
        </w:tc>
        <w:tc>
          <w:tcPr>
            <w:tcW w:w="2520" w:type="dxa"/>
          </w:tcPr>
          <w:p w14:paraId="39B9D2BF" w14:textId="77777777" w:rsidR="00055DE1" w:rsidRDefault="00055DE1" w:rsidP="00CA65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990">
              <w:t>3+</w:t>
            </w:r>
          </w:p>
        </w:tc>
        <w:tc>
          <w:tcPr>
            <w:tcW w:w="1350" w:type="dxa"/>
          </w:tcPr>
          <w:p w14:paraId="28D6BAD6" w14:textId="77777777" w:rsidR="00055DE1" w:rsidRDefault="00055DE1" w:rsidP="00CA65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990">
              <w:t>Positive</w:t>
            </w:r>
          </w:p>
        </w:tc>
        <w:tc>
          <w:tcPr>
            <w:tcW w:w="3415" w:type="dxa"/>
          </w:tcPr>
          <w:p w14:paraId="50CA683A" w14:textId="77777777" w:rsidR="00055DE1" w:rsidRDefault="00055DE1" w:rsidP="00CA65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990">
              <w:t>TB growth (innumerable or confluent).</w:t>
            </w:r>
          </w:p>
        </w:tc>
      </w:tr>
      <w:tr w:rsidR="00055DE1" w14:paraId="0B947A42" w14:textId="77777777" w:rsidTr="00CA65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1A4F4507" w14:textId="77777777" w:rsidR="00055DE1" w:rsidRPr="0059373F" w:rsidRDefault="00055DE1" w:rsidP="00CA6507">
            <w:pPr>
              <w:rPr>
                <w:b w:val="0"/>
                <w:bCs w:val="0"/>
              </w:rPr>
            </w:pPr>
            <w:r w:rsidRPr="0059373F">
              <w:rPr>
                <w:b w:val="0"/>
                <w:bCs w:val="0"/>
              </w:rPr>
              <w:t>Other Mycobacterial growth</w:t>
            </w:r>
          </w:p>
        </w:tc>
        <w:tc>
          <w:tcPr>
            <w:tcW w:w="2520" w:type="dxa"/>
          </w:tcPr>
          <w:p w14:paraId="6E17CDB9" w14:textId="77777777" w:rsidR="00055DE1" w:rsidRDefault="00055DE1" w:rsidP="00CA65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990">
              <w:t>Positive for other Mycobacteria</w:t>
            </w:r>
          </w:p>
        </w:tc>
        <w:tc>
          <w:tcPr>
            <w:tcW w:w="1350" w:type="dxa"/>
          </w:tcPr>
          <w:p w14:paraId="223C11D6" w14:textId="77777777" w:rsidR="00055DE1" w:rsidRDefault="00055DE1" w:rsidP="00CA65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990">
              <w:t>Positive</w:t>
            </w:r>
          </w:p>
        </w:tc>
        <w:tc>
          <w:tcPr>
            <w:tcW w:w="3415" w:type="dxa"/>
          </w:tcPr>
          <w:p w14:paraId="75850818" w14:textId="77777777" w:rsidR="00055DE1" w:rsidRDefault="00055DE1" w:rsidP="00CA65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990">
              <w:t>No MTB complex growth, but</w:t>
            </w:r>
            <w:r>
              <w:t xml:space="preserve"> positive for other Mycobacteria.</w:t>
            </w:r>
          </w:p>
        </w:tc>
      </w:tr>
      <w:tr w:rsidR="00055DE1" w14:paraId="12A10B8F" w14:textId="77777777" w:rsidTr="00CA65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5A22DB11" w14:textId="77777777" w:rsidR="00055DE1" w:rsidRPr="0059373F" w:rsidRDefault="00055DE1" w:rsidP="00CA6507">
            <w:pPr>
              <w:rPr>
                <w:b w:val="0"/>
                <w:bCs w:val="0"/>
              </w:rPr>
            </w:pPr>
            <w:r w:rsidRPr="0059373F">
              <w:rPr>
                <w:b w:val="0"/>
                <w:bCs w:val="0"/>
              </w:rPr>
              <w:t>Contamination</w:t>
            </w:r>
          </w:p>
        </w:tc>
        <w:tc>
          <w:tcPr>
            <w:tcW w:w="2520" w:type="dxa"/>
          </w:tcPr>
          <w:p w14:paraId="063AF1A6" w14:textId="77777777" w:rsidR="00055DE1" w:rsidRDefault="00055DE1" w:rsidP="00CA65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990">
              <w:t>Contaminated</w:t>
            </w:r>
          </w:p>
        </w:tc>
        <w:tc>
          <w:tcPr>
            <w:tcW w:w="1350" w:type="dxa"/>
          </w:tcPr>
          <w:p w14:paraId="1E5511F2" w14:textId="77777777" w:rsidR="00055DE1" w:rsidRDefault="00055DE1" w:rsidP="00CA65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990">
              <w:t>NA</w:t>
            </w:r>
          </w:p>
        </w:tc>
        <w:tc>
          <w:tcPr>
            <w:tcW w:w="3415" w:type="dxa"/>
          </w:tcPr>
          <w:p w14:paraId="409E43EF" w14:textId="77777777" w:rsidR="00055DE1" w:rsidRDefault="00055DE1" w:rsidP="00CA65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990">
              <w:t>Contaminated</w:t>
            </w:r>
          </w:p>
        </w:tc>
      </w:tr>
      <w:tr w:rsidR="00055DE1" w14:paraId="79E9D709" w14:textId="77777777" w:rsidTr="00CA65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4745175C" w14:textId="77777777" w:rsidR="00055DE1" w:rsidRPr="0059373F" w:rsidRDefault="00055DE1" w:rsidP="00CA6507">
            <w:pPr>
              <w:rPr>
                <w:b w:val="0"/>
                <w:bCs w:val="0"/>
              </w:rPr>
            </w:pPr>
            <w:r w:rsidRPr="0059373F">
              <w:rPr>
                <w:b w:val="0"/>
                <w:bCs w:val="0"/>
              </w:rPr>
              <w:t>ZN positive in presence of contamination</w:t>
            </w:r>
          </w:p>
        </w:tc>
        <w:tc>
          <w:tcPr>
            <w:tcW w:w="2520" w:type="dxa"/>
          </w:tcPr>
          <w:p w14:paraId="409DF6EB" w14:textId="77777777" w:rsidR="00055DE1" w:rsidRDefault="00055DE1" w:rsidP="00CA65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990">
              <w:t>Positive for MTB and Contamination</w:t>
            </w:r>
          </w:p>
        </w:tc>
        <w:tc>
          <w:tcPr>
            <w:tcW w:w="1350" w:type="dxa"/>
          </w:tcPr>
          <w:p w14:paraId="07166EB0" w14:textId="77777777" w:rsidR="00055DE1" w:rsidRDefault="00055DE1" w:rsidP="00CA65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990">
              <w:t>Positive</w:t>
            </w:r>
          </w:p>
        </w:tc>
        <w:tc>
          <w:tcPr>
            <w:tcW w:w="3415" w:type="dxa"/>
          </w:tcPr>
          <w:p w14:paraId="02A11D33" w14:textId="77777777" w:rsidR="00055DE1" w:rsidRDefault="00055DE1" w:rsidP="00CA65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990">
              <w:t>Positive for MTB complex and</w:t>
            </w:r>
            <w:r>
              <w:t xml:space="preserve"> contamination</w:t>
            </w:r>
          </w:p>
        </w:tc>
      </w:tr>
    </w:tbl>
    <w:p w14:paraId="3DB23DCB" w14:textId="77777777" w:rsidR="009F3BA5" w:rsidRDefault="009F3BA5" w:rsidP="00055DE1"/>
    <w:sectPr w:rsidR="009F3BA5" w:rsidSect="00055DE1">
      <w:pgSz w:w="12240" w:h="15840"/>
      <w:pgMar w:top="81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C0MLIwtTS1NDIwNrZU0lEKTi0uzszPAykwrAUAmRhJXywAAAA="/>
  </w:docVars>
  <w:rsids>
    <w:rsidRoot w:val="00055DE1"/>
    <w:rsid w:val="00055DE1"/>
    <w:rsid w:val="001A2EF9"/>
    <w:rsid w:val="002A03CE"/>
    <w:rsid w:val="0054468F"/>
    <w:rsid w:val="009F36B8"/>
    <w:rsid w:val="009F3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144229"/>
  <w15:chartTrackingRefBased/>
  <w15:docId w15:val="{D83885C1-8EC8-4409-9A83-DAB92B2EB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5D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055DE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055DE1"/>
  </w:style>
  <w:style w:type="paragraph" w:customStyle="1" w:styleId="EndNoteBibliography">
    <w:name w:val="EndNote Bibliography"/>
    <w:basedOn w:val="Normal"/>
    <w:link w:val="EndNoteBibliographyChar"/>
    <w:rsid w:val="00055DE1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055DE1"/>
    <w:rPr>
      <w:rFonts w:ascii="Calibri" w:hAnsi="Calibri" w:cs="Calibri"/>
      <w:noProof/>
    </w:rPr>
  </w:style>
  <w:style w:type="table" w:customStyle="1" w:styleId="GridTable1Light-Accent11">
    <w:name w:val="Grid Table 1 Light - Accent 11"/>
    <w:basedOn w:val="TableNormal"/>
    <w:uiPriority w:val="46"/>
    <w:rsid w:val="00055DE1"/>
    <w:pPr>
      <w:spacing w:after="0"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61</Words>
  <Characters>1488</Characters>
  <Application>Microsoft Office Word</Application>
  <DocSecurity>0</DocSecurity>
  <Lines>12</Lines>
  <Paragraphs>3</Paragraphs>
  <ScaleCrop>false</ScaleCrop>
  <Company/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beyehu assefa</dc:creator>
  <cp:keywords/>
  <dc:description/>
  <cp:lastModifiedBy>chn off32</cp:lastModifiedBy>
  <cp:revision>3</cp:revision>
  <dcterms:created xsi:type="dcterms:W3CDTF">2020-12-09T10:42:00Z</dcterms:created>
  <dcterms:modified xsi:type="dcterms:W3CDTF">2021-07-21T05:16:00Z</dcterms:modified>
</cp:coreProperties>
</file>